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B658" w14:textId="3A5434AE" w:rsidR="003F1640" w:rsidRPr="00A51EE1" w:rsidRDefault="004F1FCC" w:rsidP="00A51EE1">
      <w:pPr>
        <w:pStyle w:val="Heading1"/>
        <w:spacing w:line="240" w:lineRule="auto"/>
        <w:rPr>
          <w:rFonts w:cs="Times New Roman"/>
          <w:sz w:val="20"/>
          <w:szCs w:val="20"/>
        </w:rPr>
      </w:pPr>
      <w:bookmarkStart w:id="0" w:name="_Toc81860817"/>
      <w:bookmarkStart w:id="1" w:name="_Toc81860819"/>
      <w:r w:rsidRPr="00A51EE1">
        <w:rPr>
          <w:rFonts w:cs="Times New Roman"/>
          <w:sz w:val="20"/>
          <w:szCs w:val="20"/>
        </w:rPr>
        <w:t>S1 Table</w:t>
      </w:r>
      <w:r w:rsidR="003F1640" w:rsidRPr="00A51EE1">
        <w:rPr>
          <w:rFonts w:cs="Times New Roman"/>
          <w:sz w:val="20"/>
          <w:szCs w:val="20"/>
        </w:rPr>
        <w:t>. Proposed search strategy in PubMed and its relevance</w:t>
      </w:r>
      <w:bookmarkEnd w:id="0"/>
      <w:bookmarkEnd w:id="1"/>
      <w:r w:rsidR="003F1640" w:rsidRPr="00A51EE1">
        <w:rPr>
          <w:rFonts w:cs="Times New Roman"/>
          <w:sz w:val="20"/>
          <w:szCs w:val="20"/>
        </w:rPr>
        <w:t xml:space="preserve"> </w:t>
      </w:r>
    </w:p>
    <w:tbl>
      <w:tblPr>
        <w:tblW w:w="13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183"/>
        <w:gridCol w:w="708"/>
        <w:gridCol w:w="709"/>
        <w:gridCol w:w="1418"/>
        <w:gridCol w:w="1417"/>
        <w:gridCol w:w="1211"/>
      </w:tblGrid>
      <w:tr w:rsidR="00A51EE1" w:rsidRPr="00A51EE1" w14:paraId="530528CA" w14:textId="77777777" w:rsidTr="00A51EE1">
        <w:trPr>
          <w:trHeight w:val="158"/>
        </w:trPr>
        <w:tc>
          <w:tcPr>
            <w:tcW w:w="846" w:type="dxa"/>
            <w:vMerge w:val="restart"/>
            <w:shd w:val="clear" w:color="auto" w:fill="auto"/>
            <w:hideMark/>
          </w:tcPr>
          <w:p w14:paraId="67142A46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Search date</w:t>
            </w:r>
          </w:p>
        </w:tc>
        <w:tc>
          <w:tcPr>
            <w:tcW w:w="7183" w:type="dxa"/>
            <w:vMerge w:val="restart"/>
            <w:shd w:val="clear" w:color="auto" w:fill="auto"/>
            <w:hideMark/>
          </w:tcPr>
          <w:p w14:paraId="0BA6BE96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Search terms &amp; their combination</w:t>
            </w:r>
          </w:p>
        </w:tc>
        <w:tc>
          <w:tcPr>
            <w:tcW w:w="708" w:type="dxa"/>
            <w:vMerge w:val="restart"/>
            <w:shd w:val="clear" w:color="auto" w:fill="auto"/>
            <w:hideMark/>
          </w:tcPr>
          <w:p w14:paraId="16EA3D56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No. Of results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33FD29A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Electronic link</w:t>
            </w:r>
          </w:p>
        </w:tc>
        <w:tc>
          <w:tcPr>
            <w:tcW w:w="4046" w:type="dxa"/>
            <w:gridSpan w:val="3"/>
            <w:shd w:val="clear" w:color="auto" w:fill="auto"/>
            <w:hideMark/>
          </w:tcPr>
          <w:p w14:paraId="327F26ED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Pre-identified citations retrieved</w:t>
            </w:r>
          </w:p>
        </w:tc>
      </w:tr>
      <w:tr w:rsidR="00A51EE1" w:rsidRPr="00A51EE1" w14:paraId="359C9444" w14:textId="77777777" w:rsidTr="00A51EE1">
        <w:trPr>
          <w:trHeight w:val="646"/>
        </w:trPr>
        <w:tc>
          <w:tcPr>
            <w:tcW w:w="846" w:type="dxa"/>
            <w:vMerge/>
            <w:shd w:val="clear" w:color="auto" w:fill="auto"/>
          </w:tcPr>
          <w:p w14:paraId="36D6DCE8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183" w:type="dxa"/>
            <w:vMerge/>
            <w:shd w:val="clear" w:color="auto" w:fill="auto"/>
          </w:tcPr>
          <w:p w14:paraId="6BE56EC5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BD76823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1C2E832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D52AC11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DOI</w:t>
            </w:r>
          </w:p>
        </w:tc>
        <w:tc>
          <w:tcPr>
            <w:tcW w:w="1417" w:type="dxa"/>
            <w:shd w:val="clear" w:color="auto" w:fill="auto"/>
          </w:tcPr>
          <w:p w14:paraId="479FE337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Citation position on relevancy wise sorting*</w:t>
            </w:r>
          </w:p>
        </w:tc>
        <w:tc>
          <w:tcPr>
            <w:tcW w:w="1211" w:type="dxa"/>
            <w:shd w:val="clear" w:color="auto" w:fill="auto"/>
          </w:tcPr>
          <w:p w14:paraId="5BDC830E" w14:textId="77777777" w:rsidR="00A51EE1" w:rsidRPr="00A51EE1" w:rsidRDefault="00A51EE1" w:rsidP="00A51EE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A51EE1">
              <w:rPr>
                <w:b/>
                <w:bCs/>
                <w:sz w:val="20"/>
              </w:rPr>
              <w:t>Intervention type</w:t>
            </w:r>
          </w:p>
        </w:tc>
      </w:tr>
      <w:tr w:rsidR="00A51EE1" w:rsidRPr="00A51EE1" w14:paraId="03CB48CB" w14:textId="77777777" w:rsidTr="00A51EE1">
        <w:trPr>
          <w:trHeight w:val="303"/>
        </w:trPr>
        <w:tc>
          <w:tcPr>
            <w:tcW w:w="846" w:type="dxa"/>
            <w:vMerge w:val="restart"/>
            <w:shd w:val="clear" w:color="auto" w:fill="auto"/>
            <w:hideMark/>
          </w:tcPr>
          <w:p w14:paraId="1217DF1D" w14:textId="5E705BE9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09-Jam-2022</w:t>
            </w:r>
          </w:p>
        </w:tc>
        <w:tc>
          <w:tcPr>
            <w:tcW w:w="7183" w:type="dxa"/>
            <w:vMerge w:val="restart"/>
            <w:shd w:val="clear" w:color="auto" w:fill="auto"/>
            <w:hideMark/>
          </w:tcPr>
          <w:p w14:paraId="38D71B3A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(("diabetes, gestational"[MeSH Terms] OR "gestational diabetes mellitus"[Title/Abstract] OR "GDM"[Title/Abstract]) AND "randomized controlled trial"[Publication Type]) AND (</w:t>
            </w:r>
            <w:proofErr w:type="spellStart"/>
            <w:proofErr w:type="gramStart"/>
            <w:r w:rsidRPr="00A51EE1">
              <w:rPr>
                <w:sz w:val="20"/>
              </w:rPr>
              <w:t>randomizedcontrolledtrial</w:t>
            </w:r>
            <w:proofErr w:type="spellEnd"/>
            <w:r w:rsidRPr="00A51EE1">
              <w:rPr>
                <w:sz w:val="20"/>
              </w:rPr>
              <w:t>[</w:t>
            </w:r>
            <w:proofErr w:type="gramEnd"/>
            <w:r w:rsidRPr="00A51EE1">
              <w:rPr>
                <w:sz w:val="20"/>
              </w:rPr>
              <w:t>Filter])</w:t>
            </w:r>
          </w:p>
        </w:tc>
        <w:tc>
          <w:tcPr>
            <w:tcW w:w="708" w:type="dxa"/>
            <w:vMerge w:val="restart"/>
            <w:shd w:val="clear" w:color="auto" w:fill="auto"/>
            <w:hideMark/>
          </w:tcPr>
          <w:p w14:paraId="2F3C42AF" w14:textId="5D56391C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691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5D6F969" w14:textId="1D9FB706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hyperlink r:id="rId6" w:history="1">
              <w:r w:rsidRPr="00A51EE1">
                <w:rPr>
                  <w:rStyle w:val="Hyperlink"/>
                  <w:sz w:val="20"/>
                </w:rPr>
                <w:t>Link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14:paraId="132AEFB6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186/s12884-019-2258-y</w:t>
            </w:r>
          </w:p>
        </w:tc>
        <w:tc>
          <w:tcPr>
            <w:tcW w:w="1417" w:type="dxa"/>
            <w:shd w:val="clear" w:color="auto" w:fill="auto"/>
            <w:hideMark/>
          </w:tcPr>
          <w:p w14:paraId="713AE64A" w14:textId="3C44E50C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16</w:t>
            </w:r>
          </w:p>
        </w:tc>
        <w:tc>
          <w:tcPr>
            <w:tcW w:w="1211" w:type="dxa"/>
            <w:shd w:val="clear" w:color="auto" w:fill="auto"/>
            <w:hideMark/>
          </w:tcPr>
          <w:p w14:paraId="7BA1A887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Nutritional intervention</w:t>
            </w:r>
          </w:p>
        </w:tc>
      </w:tr>
      <w:tr w:rsidR="00A51EE1" w:rsidRPr="00A51EE1" w14:paraId="15684228" w14:textId="77777777" w:rsidTr="00A51EE1">
        <w:trPr>
          <w:trHeight w:val="481"/>
        </w:trPr>
        <w:tc>
          <w:tcPr>
            <w:tcW w:w="846" w:type="dxa"/>
            <w:vMerge/>
            <w:shd w:val="clear" w:color="auto" w:fill="auto"/>
            <w:hideMark/>
          </w:tcPr>
          <w:p w14:paraId="2870581F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183" w:type="dxa"/>
            <w:vMerge/>
            <w:shd w:val="clear" w:color="auto" w:fill="auto"/>
            <w:hideMark/>
          </w:tcPr>
          <w:p w14:paraId="78F15CB9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14:paraId="5E7F1FA3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DEDA8EC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176577A" w14:textId="2258F801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016/j.wombi.2017.10.004</w:t>
            </w:r>
          </w:p>
        </w:tc>
        <w:tc>
          <w:tcPr>
            <w:tcW w:w="1417" w:type="dxa"/>
            <w:shd w:val="clear" w:color="auto" w:fill="auto"/>
            <w:hideMark/>
          </w:tcPr>
          <w:p w14:paraId="2406B2D2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15</w:t>
            </w:r>
          </w:p>
        </w:tc>
        <w:tc>
          <w:tcPr>
            <w:tcW w:w="1211" w:type="dxa"/>
            <w:shd w:val="clear" w:color="auto" w:fill="auto"/>
            <w:hideMark/>
          </w:tcPr>
          <w:p w14:paraId="3006F16A" w14:textId="4A2F0758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Exercise intervention</w:t>
            </w:r>
          </w:p>
        </w:tc>
      </w:tr>
      <w:tr w:rsidR="00A51EE1" w:rsidRPr="00A51EE1" w14:paraId="15BD4F7F" w14:textId="77777777" w:rsidTr="00A51EE1">
        <w:trPr>
          <w:trHeight w:val="632"/>
        </w:trPr>
        <w:tc>
          <w:tcPr>
            <w:tcW w:w="846" w:type="dxa"/>
            <w:vMerge/>
            <w:shd w:val="clear" w:color="auto" w:fill="auto"/>
            <w:hideMark/>
          </w:tcPr>
          <w:p w14:paraId="3EDC2340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183" w:type="dxa"/>
            <w:vMerge/>
            <w:shd w:val="clear" w:color="auto" w:fill="auto"/>
            <w:hideMark/>
          </w:tcPr>
          <w:p w14:paraId="1E411EE0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14:paraId="434A3BEF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1EA2162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E0F731C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136/bmjopen-2019-030884</w:t>
            </w:r>
          </w:p>
        </w:tc>
        <w:tc>
          <w:tcPr>
            <w:tcW w:w="1417" w:type="dxa"/>
            <w:shd w:val="clear" w:color="auto" w:fill="auto"/>
            <w:hideMark/>
          </w:tcPr>
          <w:p w14:paraId="11BFD018" w14:textId="2BBEBAF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251</w:t>
            </w:r>
          </w:p>
        </w:tc>
        <w:tc>
          <w:tcPr>
            <w:tcW w:w="1211" w:type="dxa"/>
            <w:shd w:val="clear" w:color="auto" w:fill="auto"/>
            <w:hideMark/>
          </w:tcPr>
          <w:p w14:paraId="069ED0CF" w14:textId="093991AA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igital intervention</w:t>
            </w:r>
          </w:p>
        </w:tc>
      </w:tr>
      <w:tr w:rsidR="00A51EE1" w:rsidRPr="00A51EE1" w14:paraId="001B3E5A" w14:textId="77777777" w:rsidTr="00A51EE1">
        <w:trPr>
          <w:trHeight w:val="632"/>
        </w:trPr>
        <w:tc>
          <w:tcPr>
            <w:tcW w:w="846" w:type="dxa"/>
            <w:vMerge w:val="restart"/>
            <w:shd w:val="clear" w:color="auto" w:fill="auto"/>
          </w:tcPr>
          <w:p w14:paraId="7B1A3A81" w14:textId="70541968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09-Jam-2022</w:t>
            </w:r>
          </w:p>
        </w:tc>
        <w:tc>
          <w:tcPr>
            <w:tcW w:w="7183" w:type="dxa"/>
            <w:vMerge w:val="restart"/>
            <w:shd w:val="clear" w:color="auto" w:fill="auto"/>
          </w:tcPr>
          <w:p w14:paraId="3843700F" w14:textId="44221A6B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(("nutrition*"[All Fields] OR ("vitamin s"[All Fields] OR "</w:t>
            </w:r>
            <w:proofErr w:type="spellStart"/>
            <w:r w:rsidRPr="00A51EE1">
              <w:rPr>
                <w:sz w:val="20"/>
              </w:rPr>
              <w:t>vitamine</w:t>
            </w:r>
            <w:proofErr w:type="spellEnd"/>
            <w:r w:rsidRPr="00A51EE1">
              <w:rPr>
                <w:sz w:val="20"/>
              </w:rPr>
              <w:t>"[All Fields] OR "</w:t>
            </w:r>
            <w:proofErr w:type="spellStart"/>
            <w:r w:rsidRPr="00A51EE1">
              <w:rPr>
                <w:sz w:val="20"/>
              </w:rPr>
              <w:t>vitamines</w:t>
            </w:r>
            <w:proofErr w:type="spellEnd"/>
            <w:r w:rsidRPr="00A51EE1">
              <w:rPr>
                <w:sz w:val="20"/>
              </w:rPr>
              <w:t>"[All Fields] OR "vitamins"[Pharmacological Action] OR "vitamins"[MeSH Terms] OR "vitamins"[All Fields] OR "vitamin"[All Fields]) OR "</w:t>
            </w:r>
            <w:proofErr w:type="spellStart"/>
            <w:r w:rsidRPr="00A51EE1">
              <w:rPr>
                <w:sz w:val="20"/>
              </w:rPr>
              <w:t>probitic</w:t>
            </w:r>
            <w:proofErr w:type="spellEnd"/>
            <w:r w:rsidRPr="00A51EE1">
              <w:rPr>
                <w:sz w:val="20"/>
              </w:rPr>
              <w:t>"[All Fields] OR ("synbiotics"[MeSH Terms] OR "synbiotics"[All Fields] OR "</w:t>
            </w:r>
            <w:proofErr w:type="spellStart"/>
            <w:r w:rsidRPr="00A51EE1">
              <w:rPr>
                <w:sz w:val="20"/>
              </w:rPr>
              <w:t>synbiotic</w:t>
            </w:r>
            <w:proofErr w:type="spellEnd"/>
            <w:r w:rsidRPr="00A51EE1">
              <w:rPr>
                <w:sz w:val="20"/>
              </w:rPr>
              <w:t>"[All Fields]) OR ("prebiotically"[All Fields] OR "prebiotics"[MeSH Terms] OR "prebiotics"[All Fields] OR "prebiotic"[All Fields]) OR ("calcification, physiologic"[MeSH Terms] OR ("calcification"[All Fields] AND "physiologic"[All Fields]) OR "physiologic calcification"[All Fields] OR "mineralization"[All Fields] OR "mineral s"[All Fields] OR "</w:t>
            </w:r>
            <w:proofErr w:type="spellStart"/>
            <w:r w:rsidRPr="00A51EE1">
              <w:rPr>
                <w:sz w:val="20"/>
              </w:rPr>
              <w:t>mineralisable</w:t>
            </w:r>
            <w:proofErr w:type="spellEnd"/>
            <w:r w:rsidRPr="00A51EE1">
              <w:rPr>
                <w:sz w:val="20"/>
              </w:rPr>
              <w:t>"[All Fields] OR "mineralisation"[All Fields] OR "</w:t>
            </w:r>
            <w:proofErr w:type="spellStart"/>
            <w:r w:rsidRPr="00A51EE1">
              <w:rPr>
                <w:sz w:val="20"/>
              </w:rPr>
              <w:t>mineralisations</w:t>
            </w:r>
            <w:proofErr w:type="spellEnd"/>
            <w:r w:rsidRPr="00A51EE1">
              <w:rPr>
                <w:sz w:val="20"/>
              </w:rPr>
              <w:t>"[All Fields] OR "mineralise"[All Fields] OR "mineralised"[All Fields] OR "mineralising"[All Fields] OR "</w:t>
            </w:r>
            <w:proofErr w:type="spellStart"/>
            <w:r w:rsidRPr="00A51EE1">
              <w:rPr>
                <w:sz w:val="20"/>
              </w:rPr>
              <w:t>mineralizations</w:t>
            </w:r>
            <w:proofErr w:type="spellEnd"/>
            <w:r w:rsidRPr="00A51EE1">
              <w:rPr>
                <w:sz w:val="20"/>
              </w:rPr>
              <w:t>"[All Fields] OR "mineralize"[All Fields] OR "mineralized"[All Fields] OR "mineralizer"[All Fields] OR "mineralizers"[All Fields] OR "mineralizes"[All Fields] OR "mineralizing"[All Fields] OR "minerals"[MeSH Terms] OR "minerals"[All Fields] OR "mineral"[All Fields]) OR ("digital"[All Fields] OR "digitalisation"[All Fields] OR "digitalised"[All Fields] OR "digitalization"[All Fields] OR "digitalize"[All Fields] OR "digitalized"[All Fields] OR "</w:t>
            </w:r>
            <w:proofErr w:type="spellStart"/>
            <w:r w:rsidRPr="00A51EE1">
              <w:rPr>
                <w:sz w:val="20"/>
              </w:rPr>
              <w:t>digitalizer</w:t>
            </w:r>
            <w:proofErr w:type="spellEnd"/>
            <w:r w:rsidRPr="00A51EE1">
              <w:rPr>
                <w:sz w:val="20"/>
              </w:rPr>
              <w:t>"[All Fields] OR "digitalizing"[All Fields] OR "digitally"[All Fields] OR "digitals"[All Fields] OR "digitization"[All Fields] OR "</w:t>
            </w:r>
            <w:proofErr w:type="spellStart"/>
            <w:r w:rsidRPr="00A51EE1">
              <w:rPr>
                <w:sz w:val="20"/>
              </w:rPr>
              <w:t>digitizations</w:t>
            </w:r>
            <w:proofErr w:type="spellEnd"/>
            <w:r w:rsidRPr="00A51EE1">
              <w:rPr>
                <w:sz w:val="20"/>
              </w:rPr>
              <w:t xml:space="preserve">"[All Fields] OR "digitize"[All Fields] OR "digitized"[All Fields] OR "digitizer"[All Fields] OR "digitizers"[All Fields] OR </w:t>
            </w:r>
            <w:r w:rsidRPr="00A51EE1">
              <w:rPr>
                <w:sz w:val="20"/>
              </w:rPr>
              <w:lastRenderedPageBreak/>
              <w:t>"digitizes"[All Fields] OR "digitizing"[All Fields]) OR ("smartphone"[MeSH Terms] OR "smartphone"[All Fields] OR "smartphones"[All Fields] OR "smartphone s"[All Fields]) OR 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 OR ("educability"[All Fields] OR "educable"[All Fields] OR "educates"[All Fields] OR "education"[MeSH Subheading] OR "education"[All Fields] OR "educational status"[MeSH Terms] OR ("educational"[All Fields] AND "status"[All Fields]) OR "educational status"[All Fields] OR "education"[MeSH Terms] OR "education s"[All Fields] OR "educational"[All Fields] OR "educative"[All Fields] OR "educator"[All Fields] OR "educator s"[All Fields] OR "educators"[All Fields] OR "teaching"[MeSH Terms] OR "teaching"[All Fields] OR "educate"[All Fields] OR "educated"[All Fields] OR "educating"[All Fields] OR "educations"[All Fields]) OR ("counsel"[All Fields] OR "</w:t>
            </w:r>
            <w:proofErr w:type="spellStart"/>
            <w:r w:rsidRPr="00A51EE1">
              <w:rPr>
                <w:sz w:val="20"/>
              </w:rPr>
              <w:t>counseled</w:t>
            </w:r>
            <w:proofErr w:type="spellEnd"/>
            <w:r w:rsidRPr="00A51EE1">
              <w:rPr>
                <w:sz w:val="20"/>
              </w:rPr>
              <w:t>"[All Fields] OR "</w:t>
            </w:r>
            <w:proofErr w:type="spellStart"/>
            <w:r w:rsidRPr="00A51EE1">
              <w:rPr>
                <w:sz w:val="20"/>
              </w:rPr>
              <w:t>counselings</w:t>
            </w:r>
            <w:proofErr w:type="spellEnd"/>
            <w:r w:rsidRPr="00A51EE1">
              <w:rPr>
                <w:sz w:val="20"/>
              </w:rPr>
              <w:t>"[All Fields] OR "counselled"[All Fields] OR "counselling"[All Fields] OR "</w:t>
            </w:r>
            <w:proofErr w:type="spellStart"/>
            <w:r w:rsidRPr="00A51EE1">
              <w:rPr>
                <w:sz w:val="20"/>
              </w:rPr>
              <w:t>counseling</w:t>
            </w:r>
            <w:proofErr w:type="spellEnd"/>
            <w:r w:rsidRPr="00A51EE1">
              <w:rPr>
                <w:sz w:val="20"/>
              </w:rPr>
              <w:t>"[MeSH Terms] OR "</w:t>
            </w:r>
            <w:proofErr w:type="spellStart"/>
            <w:r w:rsidRPr="00A51EE1">
              <w:rPr>
                <w:sz w:val="20"/>
              </w:rPr>
              <w:t>counseling</w:t>
            </w:r>
            <w:proofErr w:type="spellEnd"/>
            <w:r w:rsidRPr="00A51EE1">
              <w:rPr>
                <w:sz w:val="20"/>
              </w:rPr>
              <w:t>"[All Fields] OR "</w:t>
            </w:r>
            <w:proofErr w:type="spellStart"/>
            <w:r w:rsidRPr="00A51EE1">
              <w:rPr>
                <w:sz w:val="20"/>
              </w:rPr>
              <w:t>counsellings</w:t>
            </w:r>
            <w:proofErr w:type="spellEnd"/>
            <w:r w:rsidRPr="00A51EE1">
              <w:rPr>
                <w:sz w:val="20"/>
              </w:rPr>
              <w:t>"[All Fields] OR "counsels"[All Fields])) AND (("diabetes, gestational"[MeSH Terms] OR "gestational diabetes mellitus"[Title/Abstract] OR "GDM"[Title/Abstract]) AND "randomized controlled trial"[Publication Type] AND "randomized controlled trial"[Publication Type])) AND (</w:t>
            </w:r>
            <w:proofErr w:type="spellStart"/>
            <w:r w:rsidRPr="00A51EE1">
              <w:rPr>
                <w:sz w:val="20"/>
              </w:rPr>
              <w:t>randomizedcontrolledtrial</w:t>
            </w:r>
            <w:proofErr w:type="spellEnd"/>
            <w:r w:rsidRPr="00A51EE1">
              <w:rPr>
                <w:sz w:val="20"/>
              </w:rPr>
              <w:t>[Filter]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E2EB968" w14:textId="7DCE680C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lastRenderedPageBreak/>
              <w:t>39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18B88F9" w14:textId="0095E04F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hyperlink r:id="rId7" w:history="1">
              <w:r w:rsidRPr="00A51EE1">
                <w:rPr>
                  <w:rStyle w:val="Hyperlink"/>
                  <w:sz w:val="20"/>
                </w:rPr>
                <w:t>Link</w:t>
              </w:r>
            </w:hyperlink>
          </w:p>
        </w:tc>
        <w:tc>
          <w:tcPr>
            <w:tcW w:w="1418" w:type="dxa"/>
            <w:shd w:val="clear" w:color="auto" w:fill="auto"/>
          </w:tcPr>
          <w:p w14:paraId="51128927" w14:textId="27DE986C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186/s12884-019-2258-y</w:t>
            </w:r>
          </w:p>
        </w:tc>
        <w:tc>
          <w:tcPr>
            <w:tcW w:w="1417" w:type="dxa"/>
            <w:shd w:val="clear" w:color="auto" w:fill="auto"/>
          </w:tcPr>
          <w:p w14:paraId="4F248F0F" w14:textId="0A460C8F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10</w:t>
            </w:r>
          </w:p>
        </w:tc>
        <w:tc>
          <w:tcPr>
            <w:tcW w:w="1211" w:type="dxa"/>
            <w:shd w:val="clear" w:color="auto" w:fill="auto"/>
          </w:tcPr>
          <w:p w14:paraId="48910FE2" w14:textId="7209D746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Nutritional intervention</w:t>
            </w:r>
          </w:p>
        </w:tc>
      </w:tr>
      <w:tr w:rsidR="00A51EE1" w:rsidRPr="00A51EE1" w14:paraId="1F21D468" w14:textId="77777777" w:rsidTr="00A51EE1">
        <w:trPr>
          <w:trHeight w:val="632"/>
        </w:trPr>
        <w:tc>
          <w:tcPr>
            <w:tcW w:w="846" w:type="dxa"/>
            <w:vMerge/>
            <w:shd w:val="clear" w:color="auto" w:fill="auto"/>
          </w:tcPr>
          <w:p w14:paraId="6216D684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183" w:type="dxa"/>
            <w:vMerge/>
            <w:shd w:val="clear" w:color="auto" w:fill="auto"/>
          </w:tcPr>
          <w:p w14:paraId="21307F7D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C97A9B6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1569A03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25F3856" w14:textId="10CAD6FF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016/j.wombi.2017.10.004</w:t>
            </w:r>
          </w:p>
        </w:tc>
        <w:tc>
          <w:tcPr>
            <w:tcW w:w="1417" w:type="dxa"/>
            <w:shd w:val="clear" w:color="auto" w:fill="auto"/>
          </w:tcPr>
          <w:p w14:paraId="0A010D84" w14:textId="16F37E69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15</w:t>
            </w:r>
          </w:p>
        </w:tc>
        <w:tc>
          <w:tcPr>
            <w:tcW w:w="1211" w:type="dxa"/>
            <w:shd w:val="clear" w:color="auto" w:fill="auto"/>
          </w:tcPr>
          <w:p w14:paraId="6570455C" w14:textId="50A6B321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Exercise intervention</w:t>
            </w:r>
          </w:p>
        </w:tc>
      </w:tr>
      <w:tr w:rsidR="00A51EE1" w:rsidRPr="00A51EE1" w14:paraId="7A4A17B3" w14:textId="77777777" w:rsidTr="00A51EE1">
        <w:trPr>
          <w:trHeight w:val="632"/>
        </w:trPr>
        <w:tc>
          <w:tcPr>
            <w:tcW w:w="846" w:type="dxa"/>
            <w:vMerge/>
            <w:shd w:val="clear" w:color="auto" w:fill="auto"/>
          </w:tcPr>
          <w:p w14:paraId="42188721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183" w:type="dxa"/>
            <w:vMerge/>
            <w:shd w:val="clear" w:color="auto" w:fill="auto"/>
          </w:tcPr>
          <w:p w14:paraId="4204C1D9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B8D78E6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0D63EBF2" w14:textId="77777777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D5F54F7" w14:textId="077C1655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OI: 10.1136/bmjopen-2019-030884</w:t>
            </w:r>
          </w:p>
        </w:tc>
        <w:tc>
          <w:tcPr>
            <w:tcW w:w="1417" w:type="dxa"/>
            <w:shd w:val="clear" w:color="auto" w:fill="auto"/>
          </w:tcPr>
          <w:p w14:paraId="5D4B6E75" w14:textId="6AEA985B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85</w:t>
            </w:r>
          </w:p>
        </w:tc>
        <w:tc>
          <w:tcPr>
            <w:tcW w:w="1211" w:type="dxa"/>
            <w:shd w:val="clear" w:color="auto" w:fill="auto"/>
          </w:tcPr>
          <w:p w14:paraId="31D95978" w14:textId="2632CAB3" w:rsidR="00A51EE1" w:rsidRPr="00A51EE1" w:rsidRDefault="00A51EE1" w:rsidP="00A51EE1">
            <w:pPr>
              <w:spacing w:line="240" w:lineRule="auto"/>
              <w:jc w:val="center"/>
              <w:rPr>
                <w:sz w:val="20"/>
              </w:rPr>
            </w:pPr>
            <w:r w:rsidRPr="00A51EE1">
              <w:rPr>
                <w:sz w:val="20"/>
              </w:rPr>
              <w:t>Digital intervention</w:t>
            </w:r>
          </w:p>
        </w:tc>
      </w:tr>
    </w:tbl>
    <w:p w14:paraId="1A9F7AC1" w14:textId="77777777" w:rsidR="003F1640" w:rsidRPr="00A51EE1" w:rsidRDefault="003F1640" w:rsidP="00A51EE1">
      <w:pPr>
        <w:spacing w:line="240" w:lineRule="auto"/>
        <w:rPr>
          <w:sz w:val="20"/>
        </w:rPr>
      </w:pPr>
      <w:r w:rsidRPr="00A51EE1">
        <w:rPr>
          <w:sz w:val="20"/>
        </w:rPr>
        <w:t>*This rank might vary on replication as newly indexed studies in PubMed will populate in the search output</w:t>
      </w:r>
    </w:p>
    <w:p w14:paraId="7334F9C1" w14:textId="77777777" w:rsidR="003F1640" w:rsidRPr="00A51EE1" w:rsidRDefault="003F1640" w:rsidP="00A51EE1">
      <w:pPr>
        <w:spacing w:line="240" w:lineRule="auto"/>
        <w:rPr>
          <w:sz w:val="20"/>
        </w:rPr>
      </w:pPr>
    </w:p>
    <w:p w14:paraId="525E516E" w14:textId="77777777" w:rsidR="003F1640" w:rsidRPr="00A51EE1" w:rsidRDefault="003F1640" w:rsidP="00A51EE1">
      <w:pPr>
        <w:spacing w:line="240" w:lineRule="auto"/>
        <w:rPr>
          <w:sz w:val="20"/>
        </w:rPr>
      </w:pPr>
    </w:p>
    <w:p w14:paraId="41F3BBA5" w14:textId="77777777" w:rsidR="00B77A2B" w:rsidRPr="00A51EE1" w:rsidRDefault="00721EFB" w:rsidP="00A51EE1">
      <w:pPr>
        <w:spacing w:line="240" w:lineRule="auto"/>
        <w:rPr>
          <w:sz w:val="20"/>
        </w:rPr>
      </w:pPr>
    </w:p>
    <w:sectPr w:rsidR="00B77A2B" w:rsidRPr="00A51EE1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2D0A8" w14:textId="77777777" w:rsidR="00721EFB" w:rsidRDefault="00721EFB">
      <w:pPr>
        <w:spacing w:line="240" w:lineRule="auto"/>
      </w:pPr>
      <w:r>
        <w:separator/>
      </w:r>
    </w:p>
  </w:endnote>
  <w:endnote w:type="continuationSeparator" w:id="0">
    <w:p w14:paraId="494F7C7E" w14:textId="77777777" w:rsidR="00721EFB" w:rsidRDefault="00721E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6CD98" w14:textId="77777777" w:rsidR="002C37C8" w:rsidRDefault="004F1FCC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E9F186" w14:textId="77777777" w:rsidR="002C37C8" w:rsidRDefault="00721EFB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B0083" w14:textId="77777777" w:rsidR="00721EFB" w:rsidRDefault="00721EFB">
      <w:pPr>
        <w:spacing w:line="240" w:lineRule="auto"/>
      </w:pPr>
      <w:r>
        <w:separator/>
      </w:r>
    </w:p>
  </w:footnote>
  <w:footnote w:type="continuationSeparator" w:id="0">
    <w:p w14:paraId="5D4F53A7" w14:textId="77777777" w:rsidR="00721EFB" w:rsidRDefault="00721E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640"/>
    <w:rsid w:val="00003D33"/>
    <w:rsid w:val="00007B4B"/>
    <w:rsid w:val="000E2D6A"/>
    <w:rsid w:val="001435EB"/>
    <w:rsid w:val="001B1615"/>
    <w:rsid w:val="0021755D"/>
    <w:rsid w:val="002E5528"/>
    <w:rsid w:val="003815F2"/>
    <w:rsid w:val="00387B43"/>
    <w:rsid w:val="003F1640"/>
    <w:rsid w:val="00460D2B"/>
    <w:rsid w:val="004B0570"/>
    <w:rsid w:val="004B54E3"/>
    <w:rsid w:val="004C527C"/>
    <w:rsid w:val="004E3A3A"/>
    <w:rsid w:val="004F1FCC"/>
    <w:rsid w:val="005217EA"/>
    <w:rsid w:val="00533673"/>
    <w:rsid w:val="00552A2D"/>
    <w:rsid w:val="00576666"/>
    <w:rsid w:val="005D643D"/>
    <w:rsid w:val="005F36AE"/>
    <w:rsid w:val="00604020"/>
    <w:rsid w:val="00624F0F"/>
    <w:rsid w:val="00642487"/>
    <w:rsid w:val="0066130D"/>
    <w:rsid w:val="006D1F7A"/>
    <w:rsid w:val="00710885"/>
    <w:rsid w:val="00721EFB"/>
    <w:rsid w:val="00741B12"/>
    <w:rsid w:val="0077090E"/>
    <w:rsid w:val="007A2DFF"/>
    <w:rsid w:val="008037ED"/>
    <w:rsid w:val="00817424"/>
    <w:rsid w:val="00837BB1"/>
    <w:rsid w:val="00872DF7"/>
    <w:rsid w:val="00882DC9"/>
    <w:rsid w:val="008C6CA3"/>
    <w:rsid w:val="008F4C05"/>
    <w:rsid w:val="00967272"/>
    <w:rsid w:val="00990D0E"/>
    <w:rsid w:val="009C5428"/>
    <w:rsid w:val="009E1179"/>
    <w:rsid w:val="009E146A"/>
    <w:rsid w:val="00A14008"/>
    <w:rsid w:val="00A51EE1"/>
    <w:rsid w:val="00A5705A"/>
    <w:rsid w:val="00A7127C"/>
    <w:rsid w:val="00A92F15"/>
    <w:rsid w:val="00AB236C"/>
    <w:rsid w:val="00AB7459"/>
    <w:rsid w:val="00AE34DF"/>
    <w:rsid w:val="00B34CCD"/>
    <w:rsid w:val="00B80874"/>
    <w:rsid w:val="00C72171"/>
    <w:rsid w:val="00C84271"/>
    <w:rsid w:val="00CB42D2"/>
    <w:rsid w:val="00D335EE"/>
    <w:rsid w:val="00D956A4"/>
    <w:rsid w:val="00E50EC5"/>
    <w:rsid w:val="00ED47B6"/>
    <w:rsid w:val="00ED6859"/>
    <w:rsid w:val="00EE2A17"/>
    <w:rsid w:val="00EF571F"/>
    <w:rsid w:val="00F70AF8"/>
    <w:rsid w:val="00F74A6F"/>
    <w:rsid w:val="00F81A05"/>
    <w:rsid w:val="00FE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9D29C"/>
  <w15:chartTrackingRefBased/>
  <w15:docId w15:val="{591D8A18-43FB-F848-8328-E50D02E9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640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D956A4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b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56A4"/>
    <w:rPr>
      <w:rFonts w:ascii="Times New Roman" w:eastAsiaTheme="majorEastAsia" w:hAnsi="Times New Roman" w:cstheme="majorBidi"/>
      <w:b/>
      <w:noProof/>
      <w:szCs w:val="32"/>
      <w:lang w:val="en-US"/>
    </w:rPr>
  </w:style>
  <w:style w:type="character" w:styleId="Hyperlink">
    <w:name w:val="Hyperlink"/>
    <w:uiPriority w:val="99"/>
    <w:rsid w:val="003F1640"/>
    <w:rPr>
      <w:color w:val="0000FF"/>
      <w:u w:val="single"/>
    </w:rPr>
  </w:style>
  <w:style w:type="paragraph" w:styleId="Footer">
    <w:name w:val="footer"/>
    <w:basedOn w:val="Normal"/>
    <w:link w:val="FooterChar"/>
    <w:rsid w:val="003F164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3F1640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3F1640"/>
  </w:style>
  <w:style w:type="character" w:styleId="FollowedHyperlink">
    <w:name w:val="FollowedHyperlink"/>
    <w:basedOn w:val="DefaultParagraphFont"/>
    <w:uiPriority w:val="99"/>
    <w:semiHidden/>
    <w:unhideWhenUsed/>
    <w:rsid w:val="00D335E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05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nutrition%2A+OR+vitamin+OR+probitic+OR+synbiotic+OR+prebiotic+OR+mineral+OR+digital+OR+smartphone+OR++exercise+OR+education+OR+counseling%29+AND+%28%28%22diabetes%2C+gestational%22%5BMeSH+Terms%5D+OR+%22gestational+diabetes+mellitus%22%5BTitle%2FAbstract%5D+OR+%22GDM%22%5BTitle%2FAbstract%5D%29+AND+%28randomizedcontrolledtrial%5BFilter%5D%29+AND+%28randomizedcontrolledtrial%5BFilter%5D%29%29&amp;sort=date&amp;filter=pubt.randomizedcontrolledtrial&amp;size=200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2diabetes%2C+gestational%22%5BMeSH+Terms%5D+OR+%22gestational+diabetes+mellitus%22%5BTitle%2FAbstract%5D+OR+%22GDM%22%5BTitle%2FAbstract%5D%29+AND+%28randomizedcontrolledtrial%5BFilter%5D%29&amp;filter=pubt.randomizedcontrolledtrial&amp;size=20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a Saha</dc:creator>
  <cp:keywords/>
  <dc:description/>
  <cp:lastModifiedBy>Sumanta Saha</cp:lastModifiedBy>
  <cp:revision>15</cp:revision>
  <dcterms:created xsi:type="dcterms:W3CDTF">2021-10-17T14:16:00Z</dcterms:created>
  <dcterms:modified xsi:type="dcterms:W3CDTF">2022-01-10T01:15:00Z</dcterms:modified>
</cp:coreProperties>
</file>